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171C9" w14:textId="77777777" w:rsidR="00B57D73" w:rsidRPr="00D20DCC" w:rsidRDefault="00B57D73" w:rsidP="00B57D73">
      <w:pPr>
        <w:pStyle w:val="Textoindependiente"/>
        <w:spacing w:after="0" w:line="480" w:lineRule="auto"/>
        <w:ind w:right="-316"/>
        <w:jc w:val="center"/>
        <w:rPr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D20DCC">
        <w:rPr>
          <w:b/>
          <w:bCs/>
          <w:color w:val="212121"/>
          <w:sz w:val="24"/>
          <w:szCs w:val="24"/>
          <w:shd w:val="clear" w:color="auto" w:fill="FFFFFF"/>
          <w:lang w:val="en-US"/>
        </w:rPr>
        <w:t>Supplementary Table T1. Follow-up Schedule</w:t>
      </w:r>
    </w:p>
    <w:p w14:paraId="5036E198" w14:textId="77777777" w:rsidR="00B57D73" w:rsidRPr="00AD5FAB" w:rsidRDefault="00B57D73" w:rsidP="00B57D73">
      <w:pPr>
        <w:pStyle w:val="Textoindependiente"/>
        <w:spacing w:after="0" w:line="480" w:lineRule="auto"/>
        <w:ind w:right="-316"/>
        <w:jc w:val="center"/>
        <w:rPr>
          <w:b/>
          <w:bCs/>
          <w:color w:val="212121"/>
          <w:sz w:val="24"/>
          <w:szCs w:val="24"/>
          <w:shd w:val="clear" w:color="auto" w:fill="FFFFFF"/>
          <w:lang w:val="en-US"/>
        </w:rPr>
      </w:pPr>
      <w:r>
        <w:rPr>
          <w:b/>
          <w:bCs/>
          <w:color w:val="212121"/>
          <w:sz w:val="24"/>
          <w:szCs w:val="24"/>
          <w:shd w:val="clear" w:color="auto" w:fill="FFFFFF"/>
          <w:lang w:val="en-US"/>
        </w:rPr>
        <w:t>_________________________________________________________________________________________________________________</w:t>
      </w:r>
    </w:p>
    <w:tbl>
      <w:tblPr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488"/>
        <w:gridCol w:w="850"/>
        <w:gridCol w:w="1276"/>
        <w:gridCol w:w="1276"/>
        <w:gridCol w:w="1350"/>
        <w:gridCol w:w="1350"/>
        <w:gridCol w:w="1693"/>
        <w:gridCol w:w="1277"/>
        <w:gridCol w:w="992"/>
        <w:gridCol w:w="567"/>
      </w:tblGrid>
      <w:tr w:rsidR="00234C88" w:rsidRPr="00C2305A" w14:paraId="78BB907C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11C4" w14:textId="77777777" w:rsidR="00234C88" w:rsidRPr="00AD5FAB" w:rsidRDefault="00234C88" w:rsidP="00234C88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eastAsia="es-ES_tradnl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7C4D" w14:textId="01765644" w:rsidR="00234C88" w:rsidRPr="00AD5FAB" w:rsidRDefault="00234C88" w:rsidP="00234C88">
            <w:pPr>
              <w:pStyle w:val="Textoindependiente"/>
              <w:spacing w:after="0" w:line="36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3F42" w14:textId="49D48804" w:rsidR="00234C88" w:rsidRPr="00234C88" w:rsidRDefault="00234C88" w:rsidP="00234C88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Visit 0 (T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A40A" w14:textId="06536880" w:rsidR="00234C88" w:rsidRPr="00C2305A" w:rsidRDefault="00234C88" w:rsidP="00234C88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Visit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DE09" w14:textId="48DC9FD3" w:rsidR="00234C88" w:rsidRPr="00C2305A" w:rsidRDefault="00234C88" w:rsidP="00234C88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Visit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E744" w14:textId="52EC2F04" w:rsidR="00234C88" w:rsidRPr="00C2305A" w:rsidRDefault="00234C88" w:rsidP="00234C88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Visit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2067" w14:textId="64BBBFA9" w:rsidR="00234C88" w:rsidRPr="00234C88" w:rsidRDefault="00234C88" w:rsidP="00234C88">
            <w:pPr>
              <w:pStyle w:val="Textoindependiente"/>
              <w:spacing w:after="0" w:line="36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234C88">
              <w:rPr>
                <w:b/>
                <w:bCs/>
                <w:sz w:val="24"/>
                <w:szCs w:val="24"/>
                <w:lang w:val="es-ES_tradnl" w:eastAsia="es-ES_tradnl"/>
              </w:rPr>
              <w:t>Visit 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DD45" w14:textId="160F488B" w:rsidR="00234C88" w:rsidRPr="00234C88" w:rsidRDefault="00234C88" w:rsidP="00234C88">
            <w:pPr>
              <w:pStyle w:val="Textoindependiente"/>
              <w:spacing w:after="0" w:line="36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234C88">
              <w:rPr>
                <w:b/>
                <w:bCs/>
                <w:sz w:val="24"/>
                <w:szCs w:val="24"/>
                <w:lang w:val="es-ES_tradnl" w:eastAsia="es-ES_tradnl"/>
              </w:rPr>
              <w:t>Visit 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6F56" w14:textId="2247BF86" w:rsidR="00234C88" w:rsidRPr="00234C88" w:rsidRDefault="00234C88" w:rsidP="00234C88">
            <w:pPr>
              <w:pStyle w:val="Textoindependiente"/>
              <w:spacing w:after="0" w:line="36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234C88">
              <w:rPr>
                <w:b/>
                <w:bCs/>
                <w:sz w:val="24"/>
                <w:szCs w:val="24"/>
                <w:lang w:val="es-ES_tradnl" w:eastAsia="es-ES_tradnl"/>
              </w:rPr>
              <w:t>Visit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3D2F" w14:textId="3A7E871D" w:rsidR="00234C88" w:rsidRPr="00234C88" w:rsidRDefault="00234C88" w:rsidP="00234C88">
            <w:pPr>
              <w:pStyle w:val="Textoindependiente"/>
              <w:spacing w:after="0" w:line="36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234C88">
              <w:rPr>
                <w:b/>
                <w:bCs/>
                <w:sz w:val="24"/>
                <w:szCs w:val="24"/>
                <w:lang w:val="es-ES_tradnl" w:eastAsia="es-ES_tradnl"/>
              </w:rPr>
              <w:t>N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3986" w14:textId="0BFD723E" w:rsidR="00234C88" w:rsidRPr="00234C88" w:rsidRDefault="00234C88" w:rsidP="00234C88">
            <w:pPr>
              <w:pStyle w:val="Textoindependiente"/>
              <w:spacing w:after="0" w:line="36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234C88">
              <w:rPr>
                <w:b/>
                <w:bCs/>
                <w:sz w:val="24"/>
                <w:szCs w:val="24"/>
                <w:lang w:val="es-ES_tradnl" w:eastAsia="es-ES_tradnl"/>
              </w:rPr>
              <w:t>SP</w:t>
            </w:r>
          </w:p>
        </w:tc>
      </w:tr>
      <w:tr w:rsidR="00B57D73" w:rsidRPr="00C2305A" w14:paraId="4A2437F6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02B" w14:textId="77777777" w:rsidR="00B57D73" w:rsidRPr="00AD5FAB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Da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E4CB" w14:textId="77777777" w:rsidR="00B57D73" w:rsidRPr="00AD5FAB" w:rsidRDefault="00B57D73" w:rsidP="001742B3">
            <w:pPr>
              <w:pStyle w:val="Textoindependiente"/>
              <w:spacing w:after="0" w:line="36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0B0C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 xml:space="preserve">BV +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BA41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V0+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22DB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V0+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2432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V0+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5694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V0+9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1905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V0+1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C9EE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V0+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9118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1332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</w:p>
        </w:tc>
      </w:tr>
      <w:tr w:rsidR="00B57D73" w:rsidRPr="00C2305A" w14:paraId="233CA23F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A731" w14:textId="77777777" w:rsidR="00B57D73" w:rsidRPr="00AD5FAB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Window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DFEF" w14:textId="77777777" w:rsidR="00B57D73" w:rsidRPr="00AD5FAB" w:rsidRDefault="00B57D73" w:rsidP="001742B3">
            <w:pPr>
              <w:pStyle w:val="Textoindependiente"/>
              <w:spacing w:after="0" w:line="36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CB8F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+2/-4 D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0D4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+/2 D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73BA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+/2 D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70D3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+/2 D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28B8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+/2 Day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DB0F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+/2 Day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9B79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  <w:r w:rsidRPr="00C2305A">
              <w:rPr>
                <w:sz w:val="24"/>
                <w:szCs w:val="24"/>
                <w:lang w:val="es-ES_tradnl" w:eastAsia="es-ES_tradnl"/>
              </w:rPr>
              <w:t>+/2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6AB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95BF" w14:textId="77777777" w:rsidR="00B57D73" w:rsidRPr="00C2305A" w:rsidRDefault="00B57D73" w:rsidP="001742B3">
            <w:pPr>
              <w:pStyle w:val="Textoindependiente"/>
              <w:spacing w:after="0" w:line="360" w:lineRule="auto"/>
              <w:ind w:right="-316"/>
              <w:rPr>
                <w:sz w:val="24"/>
                <w:szCs w:val="24"/>
                <w:lang w:val="es-ES_tradnl" w:eastAsia="es-ES_tradnl"/>
              </w:rPr>
            </w:pPr>
          </w:p>
        </w:tc>
      </w:tr>
      <w:tr w:rsidR="00B57D73" w:rsidRPr="00AD5FAB" w14:paraId="4DB763F6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6E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Informed consen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B8B8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146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9288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4BB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887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00F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BF46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9D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CE48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88A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</w:tr>
      <w:tr w:rsidR="00B57D73" w:rsidRPr="00AD5FAB" w14:paraId="612C64E1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ABD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Inclusion criter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FD11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38F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042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EF28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CB1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167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538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5DB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98E" w14:textId="77777777" w:rsidR="00B57D73" w:rsidRPr="00AD5FAB" w:rsidRDefault="00B57D73" w:rsidP="001742B3">
            <w:pPr>
              <w:pStyle w:val="Textoindependiente"/>
              <w:spacing w:after="0" w:line="480" w:lineRule="auto"/>
              <w:ind w:left="66" w:right="-315" w:hanging="6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36A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</w:tr>
      <w:tr w:rsidR="00B57D73" w:rsidRPr="00AD5FAB" w14:paraId="5AD63511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FF2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Anamnes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645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1ED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0C81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36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5E1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38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E8A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8E7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DECA" w14:textId="77777777" w:rsidR="00B57D73" w:rsidRPr="00AD5FAB" w:rsidRDefault="00B57D73" w:rsidP="001742B3">
            <w:pPr>
              <w:pStyle w:val="Textoindependiente"/>
              <w:spacing w:after="0" w:line="480" w:lineRule="auto"/>
              <w:ind w:left="67" w:right="-999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E5E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</w:tr>
      <w:tr w:rsidR="00B57D73" w:rsidRPr="00AD5FAB" w14:paraId="55C6142E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B3D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Signs and symptom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A00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5E5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315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210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34B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F20C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9E9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AD5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D6EC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0B8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</w:tr>
      <w:tr w:rsidR="00B57D73" w:rsidRPr="00AD5FAB" w14:paraId="1552232D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164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Current diseas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AAE1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6FD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D5A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60D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9E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40A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8CC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6BE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5C8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9E4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</w:tr>
      <w:tr w:rsidR="00B57D73" w:rsidRPr="00AD5FAB" w14:paraId="273F6858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21DC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Concomitant drug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A45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E9B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BCD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4AA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660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A67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D1D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FDE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437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FCC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</w:tr>
      <w:tr w:rsidR="00B57D73" w:rsidRPr="00AD5FAB" w14:paraId="7ABC9982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B50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BCVA (ETDRS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F58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456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BEC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D3F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D99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7A26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E1E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D3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F83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5361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</w:tr>
      <w:tr w:rsidR="00B57D73" w:rsidRPr="00AD5FAB" w14:paraId="1BF24184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185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lastRenderedPageBreak/>
              <w:t>Visual</w:t>
            </w:r>
            <w:r>
              <w:rPr>
                <w:sz w:val="24"/>
                <w:szCs w:val="24"/>
                <w:lang w:eastAsia="es-ES_tradnl"/>
              </w:rPr>
              <w:t>-</w:t>
            </w:r>
            <w:r w:rsidRPr="00AD5FAB">
              <w:rPr>
                <w:sz w:val="24"/>
                <w:szCs w:val="24"/>
                <w:lang w:eastAsia="es-ES_tradnl"/>
              </w:rPr>
              <w:t>evo</w:t>
            </w:r>
            <w:r>
              <w:rPr>
                <w:sz w:val="24"/>
                <w:szCs w:val="24"/>
                <w:lang w:eastAsia="es-ES_tradnl"/>
              </w:rPr>
              <w:t>k</w:t>
            </w:r>
            <w:r w:rsidRPr="00AD5FAB">
              <w:rPr>
                <w:sz w:val="24"/>
                <w:szCs w:val="24"/>
                <w:lang w:eastAsia="es-ES_tradnl"/>
              </w:rPr>
              <w:t>ed potential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D001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618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1D2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77D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E4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64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D27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BD1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519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57E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</w:tr>
      <w:tr w:rsidR="00B57D73" w:rsidRPr="00AD5FAB" w14:paraId="5E1AFEFA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1D86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Slit</w:t>
            </w:r>
            <w:r>
              <w:rPr>
                <w:sz w:val="24"/>
                <w:szCs w:val="24"/>
                <w:lang w:eastAsia="es-ES_tradnl"/>
              </w:rPr>
              <w:t>-</w:t>
            </w:r>
            <w:r w:rsidRPr="00AD5FAB">
              <w:rPr>
                <w:sz w:val="24"/>
                <w:szCs w:val="24"/>
                <w:lang w:eastAsia="es-ES_tradnl"/>
              </w:rPr>
              <w:t>lam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7CD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11C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F38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B79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208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B55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791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4C1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BA16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A148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</w:tr>
      <w:tr w:rsidR="00B57D73" w:rsidRPr="00AD5FAB" w14:paraId="322A2296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A306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IO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04B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54D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E2C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4BC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F14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248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941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78B1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E55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F36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</w:tr>
      <w:tr w:rsidR="00B57D73" w:rsidRPr="00AD5FAB" w14:paraId="42C16997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916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Fund</w:t>
            </w:r>
            <w:r>
              <w:rPr>
                <w:sz w:val="24"/>
                <w:szCs w:val="24"/>
                <w:lang w:eastAsia="es-ES_tradnl"/>
              </w:rPr>
              <w:t>u</w:t>
            </w:r>
            <w:r w:rsidRPr="00AD5FAB">
              <w:rPr>
                <w:sz w:val="24"/>
                <w:szCs w:val="24"/>
                <w:lang w:eastAsia="es-ES_tradnl"/>
              </w:rPr>
              <w:t>scop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67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84D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1CF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18D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A38C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36B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998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309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6C3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80BC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</w:tr>
      <w:tr w:rsidR="00B57D73" w:rsidRPr="00AD5FAB" w14:paraId="7CDD607C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8FA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Retinograph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1D0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D508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5EA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440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96D1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9F9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*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A776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4AA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27D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D1E6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*</w:t>
            </w:r>
          </w:p>
        </w:tc>
      </w:tr>
      <w:tr w:rsidR="00B57D73" w:rsidRPr="00AD5FAB" w14:paraId="4C94D2A7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5FA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Autofluoresc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0F3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9B7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B558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CDE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2A9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0A3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*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BE6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D71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B816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091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*</w:t>
            </w:r>
          </w:p>
        </w:tc>
      </w:tr>
      <w:tr w:rsidR="00B57D73" w:rsidRPr="00AD5FAB" w14:paraId="6641C9DC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25B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Slit</w:t>
            </w:r>
            <w:r>
              <w:rPr>
                <w:sz w:val="24"/>
                <w:szCs w:val="24"/>
                <w:lang w:eastAsia="es-ES_tradnl"/>
              </w:rPr>
              <w:t>-</w:t>
            </w:r>
            <w:r w:rsidRPr="00AD5FAB">
              <w:rPr>
                <w:sz w:val="24"/>
                <w:szCs w:val="24"/>
                <w:lang w:eastAsia="es-ES_tradnl"/>
              </w:rPr>
              <w:t>lamp photograph</w:t>
            </w:r>
            <w:r>
              <w:rPr>
                <w:sz w:val="24"/>
                <w:szCs w:val="24"/>
                <w:lang w:eastAsia="es-ES_tradnl"/>
              </w:rPr>
              <w:t>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972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6DF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932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793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0D6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A4E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F6E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0D5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FF18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22B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  <w:r w:rsidRPr="00AD5FAB">
              <w:rPr>
                <w:b/>
                <w:bCs/>
                <w:sz w:val="24"/>
                <w:szCs w:val="24"/>
                <w:lang w:val="es-ES_tradnl" w:eastAsia="es-ES_tradnl"/>
              </w:rPr>
              <w:t>*</w:t>
            </w:r>
          </w:p>
        </w:tc>
      </w:tr>
      <w:tr w:rsidR="00B57D73" w:rsidRPr="00AD5FAB" w14:paraId="5CBC8A62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A1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SD-OC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42D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562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8E5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1D2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7B6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7816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B10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DC2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1EE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A5F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</w:tr>
      <w:tr w:rsidR="00B57D73" w:rsidRPr="00AD5FAB" w14:paraId="20267631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E7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val="en-GB" w:eastAsia="es-ES_tradnl"/>
              </w:rPr>
            </w:pPr>
            <w:r w:rsidRPr="00AD5FAB">
              <w:rPr>
                <w:sz w:val="24"/>
                <w:szCs w:val="24"/>
                <w:lang w:val="en-GB" w:eastAsia="es-ES_tradnl"/>
              </w:rPr>
              <w:t>ESR</w:t>
            </w:r>
            <w:r>
              <w:rPr>
                <w:sz w:val="24"/>
                <w:szCs w:val="24"/>
                <w:lang w:val="en-GB" w:eastAsia="es-ES_tradnl"/>
              </w:rPr>
              <w:t>,</w:t>
            </w:r>
            <w:r w:rsidRPr="00AD5FAB">
              <w:rPr>
                <w:sz w:val="24"/>
                <w:szCs w:val="24"/>
                <w:lang w:val="en-GB" w:eastAsia="es-ES_tradnl"/>
              </w:rPr>
              <w:t xml:space="preserve"> CP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FEE1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5D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705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6CD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A9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114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4F8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9DE1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896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AF0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</w:tr>
      <w:tr w:rsidR="00B57D73" w:rsidRPr="00AD5FAB" w14:paraId="3023B250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020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Serolog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AFC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A08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A4E6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F26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4EDC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332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21D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9B5C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F93C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19F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</w:tr>
      <w:tr w:rsidR="00B57D73" w:rsidRPr="00AD5FAB" w14:paraId="65665704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71C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Treatmen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49B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F5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EF28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8BC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23C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AF9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96F7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4A6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7F5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838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</w:tr>
      <w:tr w:rsidR="00B57D73" w:rsidRPr="00AD5FAB" w14:paraId="1EDFC071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2765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Safety post</w:t>
            </w:r>
            <w:r>
              <w:rPr>
                <w:sz w:val="24"/>
                <w:szCs w:val="24"/>
                <w:lang w:eastAsia="es-ES_tradnl"/>
              </w:rPr>
              <w:t>-</w:t>
            </w:r>
            <w:r w:rsidRPr="00AD5FAB">
              <w:rPr>
                <w:sz w:val="24"/>
                <w:szCs w:val="24"/>
                <w:lang w:eastAsia="es-ES_tradnl"/>
              </w:rPr>
              <w:t>TX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251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8258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5843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EA92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89A1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ADD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0951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694D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98FF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4960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</w:tr>
      <w:tr w:rsidR="00B57D73" w:rsidRPr="00AD5FAB" w14:paraId="25A5DD72" w14:textId="77777777" w:rsidTr="00234C8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7D5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sz w:val="24"/>
                <w:szCs w:val="24"/>
                <w:lang w:eastAsia="es-ES_tradnl"/>
              </w:rPr>
            </w:pPr>
            <w:r w:rsidRPr="00AD5FAB">
              <w:rPr>
                <w:sz w:val="24"/>
                <w:szCs w:val="24"/>
                <w:lang w:eastAsia="es-ES_tradnl"/>
              </w:rPr>
              <w:t>Adverse ev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86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A8B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C8D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3E0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E07E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0EBA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BDF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EF4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8ACB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5169" w14:textId="77777777" w:rsidR="00B57D73" w:rsidRPr="00AD5FAB" w:rsidRDefault="00B57D73" w:rsidP="001742B3">
            <w:pPr>
              <w:pStyle w:val="Textoindependiente"/>
              <w:spacing w:after="0" w:line="480" w:lineRule="auto"/>
              <w:ind w:right="-316"/>
              <w:rPr>
                <w:b/>
                <w:bCs/>
                <w:sz w:val="24"/>
                <w:szCs w:val="24"/>
                <w:lang w:val="es-ES_tradnl" w:eastAsia="es-ES_tradnl"/>
              </w:rPr>
            </w:pPr>
            <w:r w:rsidRPr="00AD5FAB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s-ES_tradnl" w:eastAsia="es-ES_tradnl"/>
              </w:rPr>
              <w:t>✓</w:t>
            </w:r>
          </w:p>
        </w:tc>
      </w:tr>
    </w:tbl>
    <w:p w14:paraId="672D3002" w14:textId="77777777" w:rsidR="00B57D73" w:rsidRPr="00AD5FAB" w:rsidRDefault="00B57D73" w:rsidP="00B57D73">
      <w:pPr>
        <w:pStyle w:val="Textoindependiente"/>
        <w:spacing w:after="0" w:line="480" w:lineRule="auto"/>
        <w:ind w:right="-316"/>
        <w:rPr>
          <w:i/>
          <w:iCs/>
          <w:color w:val="212121"/>
          <w:sz w:val="24"/>
          <w:szCs w:val="24"/>
          <w:shd w:val="clear" w:color="auto" w:fill="FFFFFF"/>
          <w:lang w:val="en-US"/>
        </w:rPr>
      </w:pPr>
    </w:p>
    <w:p w14:paraId="7DD53215" w14:textId="2264516E" w:rsidR="00AB70E0" w:rsidRPr="00B57D73" w:rsidRDefault="00B57D73" w:rsidP="00B57D73">
      <w:pPr>
        <w:rPr>
          <w:lang w:val="en-US"/>
        </w:rPr>
      </w:pPr>
      <w:r w:rsidRPr="000D4100">
        <w:rPr>
          <w:color w:val="000000" w:themeColor="text1"/>
          <w:sz w:val="24"/>
          <w:szCs w:val="24"/>
          <w:shd w:val="clear" w:color="auto" w:fill="FFFFFF"/>
          <w:lang w:val="en-US"/>
        </w:rPr>
        <w:t xml:space="preserve">NP = </w:t>
      </w:r>
      <w:r w:rsidR="00110273" w:rsidRPr="000D4100">
        <w:rPr>
          <w:color w:val="000000" w:themeColor="text1"/>
          <w:sz w:val="24"/>
          <w:szCs w:val="24"/>
          <w:shd w:val="clear" w:color="auto" w:fill="FFFFFF"/>
          <w:lang w:val="en-US"/>
        </w:rPr>
        <w:t>unscheduled visit</w:t>
      </w:r>
      <w:r w:rsidRPr="000D4100">
        <w:rPr>
          <w:color w:val="000000" w:themeColor="text1"/>
          <w:sz w:val="24"/>
          <w:szCs w:val="24"/>
          <w:shd w:val="clear" w:color="auto" w:fill="FFFFFF"/>
          <w:lang w:val="en-US"/>
        </w:rPr>
        <w:t xml:space="preserve">; SP = </w:t>
      </w:r>
      <w:r w:rsidR="00110273" w:rsidRPr="000D4100">
        <w:rPr>
          <w:color w:val="000000" w:themeColor="text1"/>
          <w:sz w:val="24"/>
          <w:szCs w:val="24"/>
          <w:shd w:val="clear" w:color="auto" w:fill="FFFFFF"/>
          <w:lang w:val="en-US"/>
        </w:rPr>
        <w:t>early exit termination</w:t>
      </w:r>
      <w:r w:rsidRPr="000D4100">
        <w:rPr>
          <w:color w:val="000000" w:themeColor="text1"/>
          <w:sz w:val="24"/>
          <w:szCs w:val="24"/>
          <w:shd w:val="clear" w:color="auto" w:fill="FFFFFF"/>
          <w:lang w:val="en-US"/>
        </w:rPr>
        <w:t xml:space="preserve">; 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BV</w:t>
      </w:r>
      <w:r>
        <w:rPr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=</w:t>
      </w:r>
      <w:r>
        <w:rPr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baseline visit; V0</w:t>
      </w:r>
      <w:r>
        <w:rPr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=</w:t>
      </w:r>
      <w:r>
        <w:rPr>
          <w:color w:val="212121"/>
          <w:sz w:val="24"/>
          <w:szCs w:val="24"/>
          <w:shd w:val="clear" w:color="auto" w:fill="FFFFFF"/>
          <w:lang w:val="en-US"/>
        </w:rPr>
        <w:t xml:space="preserve"> v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isit of inclusion; TX</w:t>
      </w:r>
      <w:r>
        <w:rPr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= treatment; BCVA</w:t>
      </w:r>
      <w:r>
        <w:rPr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 xml:space="preserve">= </w:t>
      </w:r>
      <w:r>
        <w:rPr>
          <w:color w:val="212121"/>
          <w:sz w:val="24"/>
          <w:szCs w:val="24"/>
          <w:shd w:val="clear" w:color="auto" w:fill="FFFFFF"/>
          <w:lang w:val="en-US"/>
        </w:rPr>
        <w:t>best-corrected visual acuity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; ETDRS= Early treatment diabetic retinopathy study optotypes; IOP</w:t>
      </w:r>
      <w:r>
        <w:rPr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 xml:space="preserve">= </w:t>
      </w:r>
      <w:r>
        <w:rPr>
          <w:color w:val="212121"/>
          <w:sz w:val="24"/>
          <w:szCs w:val="24"/>
          <w:shd w:val="clear" w:color="auto" w:fill="FFFFFF"/>
          <w:lang w:val="en-US"/>
        </w:rPr>
        <w:t>i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ntraocular pressure; SD-OCT</w:t>
      </w:r>
      <w:r>
        <w:rPr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= spectral</w:t>
      </w:r>
      <w:r>
        <w:rPr>
          <w:color w:val="212121"/>
          <w:sz w:val="24"/>
          <w:szCs w:val="24"/>
          <w:shd w:val="clear" w:color="auto" w:fill="FFFFFF"/>
          <w:lang w:val="en-US"/>
        </w:rPr>
        <w:t>-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domain optical coherence tomography; ESR</w:t>
      </w:r>
      <w:r>
        <w:rPr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= erythrocyte sedimentation rate, CRP</w:t>
      </w:r>
      <w:r>
        <w:rPr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953161">
        <w:rPr>
          <w:color w:val="212121"/>
          <w:sz w:val="24"/>
          <w:szCs w:val="24"/>
          <w:shd w:val="clear" w:color="auto" w:fill="FFFFFF"/>
          <w:lang w:val="en-US"/>
        </w:rPr>
        <w:t>= C-reactive protein.</w:t>
      </w:r>
    </w:p>
    <w:sectPr w:rsidR="00AB70E0" w:rsidRPr="00B57D73" w:rsidSect="00B57D7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9C8FB" w14:textId="77777777" w:rsidR="00F265B5" w:rsidRDefault="00F265B5">
      <w:pPr>
        <w:spacing w:after="0" w:line="240" w:lineRule="auto"/>
      </w:pPr>
      <w:r>
        <w:separator/>
      </w:r>
    </w:p>
  </w:endnote>
  <w:endnote w:type="continuationSeparator" w:id="0">
    <w:p w14:paraId="3FC6976B" w14:textId="77777777" w:rsidR="00F265B5" w:rsidRDefault="00F26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C58C33" w14:textId="77777777" w:rsidR="00000000" w:rsidRDefault="0000000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2881F" w14:textId="77777777" w:rsidR="00000000" w:rsidRDefault="0000000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F1586" w14:textId="77777777" w:rsidR="00000000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DA912" w14:textId="77777777" w:rsidR="00F265B5" w:rsidRDefault="00F265B5">
      <w:pPr>
        <w:spacing w:after="0" w:line="240" w:lineRule="auto"/>
      </w:pPr>
      <w:r>
        <w:separator/>
      </w:r>
    </w:p>
  </w:footnote>
  <w:footnote w:type="continuationSeparator" w:id="0">
    <w:p w14:paraId="06745BE7" w14:textId="77777777" w:rsidR="00F265B5" w:rsidRDefault="00F265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B34F0" w14:textId="77777777" w:rsidR="00000000" w:rsidRDefault="0000000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910376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64D82C" w14:textId="77777777" w:rsidR="00000000" w:rsidRDefault="00B57D73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C60579" w14:textId="77777777" w:rsidR="00000000" w:rsidRDefault="0000000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A46D9" w14:textId="77777777" w:rsidR="00000000" w:rsidRDefault="0000000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D73"/>
    <w:rsid w:val="00002525"/>
    <w:rsid w:val="000034C2"/>
    <w:rsid w:val="00007C13"/>
    <w:rsid w:val="00007EE9"/>
    <w:rsid w:val="000232BC"/>
    <w:rsid w:val="00032350"/>
    <w:rsid w:val="000566AB"/>
    <w:rsid w:val="00086EDA"/>
    <w:rsid w:val="00090865"/>
    <w:rsid w:val="0009233B"/>
    <w:rsid w:val="000A6F90"/>
    <w:rsid w:val="000B059B"/>
    <w:rsid w:val="000B468F"/>
    <w:rsid w:val="000C5348"/>
    <w:rsid w:val="000D4100"/>
    <w:rsid w:val="000D472D"/>
    <w:rsid w:val="00102C4B"/>
    <w:rsid w:val="00104B8A"/>
    <w:rsid w:val="00104FE7"/>
    <w:rsid w:val="00105A60"/>
    <w:rsid w:val="00110273"/>
    <w:rsid w:val="00122FA7"/>
    <w:rsid w:val="001371F3"/>
    <w:rsid w:val="00137730"/>
    <w:rsid w:val="00140B6D"/>
    <w:rsid w:val="00151672"/>
    <w:rsid w:val="00153206"/>
    <w:rsid w:val="00172224"/>
    <w:rsid w:val="0017325E"/>
    <w:rsid w:val="001740B8"/>
    <w:rsid w:val="00176E7D"/>
    <w:rsid w:val="00177C2C"/>
    <w:rsid w:val="00180901"/>
    <w:rsid w:val="001868B4"/>
    <w:rsid w:val="00191069"/>
    <w:rsid w:val="00195B32"/>
    <w:rsid w:val="001A23CE"/>
    <w:rsid w:val="001B0316"/>
    <w:rsid w:val="001B073E"/>
    <w:rsid w:val="001B1C95"/>
    <w:rsid w:val="001C0095"/>
    <w:rsid w:val="001D6999"/>
    <w:rsid w:val="001E1BCE"/>
    <w:rsid w:val="001E4BFB"/>
    <w:rsid w:val="001E6336"/>
    <w:rsid w:val="001F2C6D"/>
    <w:rsid w:val="001F4011"/>
    <w:rsid w:val="001F4322"/>
    <w:rsid w:val="001F7321"/>
    <w:rsid w:val="00201194"/>
    <w:rsid w:val="00205346"/>
    <w:rsid w:val="00207929"/>
    <w:rsid w:val="002121C9"/>
    <w:rsid w:val="00213F0E"/>
    <w:rsid w:val="00221697"/>
    <w:rsid w:val="00224A86"/>
    <w:rsid w:val="002257C1"/>
    <w:rsid w:val="002314CD"/>
    <w:rsid w:val="00234C88"/>
    <w:rsid w:val="002353C2"/>
    <w:rsid w:val="00241300"/>
    <w:rsid w:val="00243B8A"/>
    <w:rsid w:val="002540A2"/>
    <w:rsid w:val="00261E04"/>
    <w:rsid w:val="0026486B"/>
    <w:rsid w:val="00267AFB"/>
    <w:rsid w:val="00271993"/>
    <w:rsid w:val="002723C0"/>
    <w:rsid w:val="00272C9E"/>
    <w:rsid w:val="00282C85"/>
    <w:rsid w:val="002869B0"/>
    <w:rsid w:val="0029367F"/>
    <w:rsid w:val="002A3ACB"/>
    <w:rsid w:val="002B085D"/>
    <w:rsid w:val="002B72B3"/>
    <w:rsid w:val="002D165B"/>
    <w:rsid w:val="002D2465"/>
    <w:rsid w:val="002D293E"/>
    <w:rsid w:val="002D3DBF"/>
    <w:rsid w:val="002D7C0C"/>
    <w:rsid w:val="002E5F97"/>
    <w:rsid w:val="002E729E"/>
    <w:rsid w:val="002F3D49"/>
    <w:rsid w:val="002F3F83"/>
    <w:rsid w:val="00306200"/>
    <w:rsid w:val="00311E40"/>
    <w:rsid w:val="003134D0"/>
    <w:rsid w:val="00313BA5"/>
    <w:rsid w:val="00321BEC"/>
    <w:rsid w:val="00337F80"/>
    <w:rsid w:val="0035140F"/>
    <w:rsid w:val="0036286C"/>
    <w:rsid w:val="00362959"/>
    <w:rsid w:val="00370557"/>
    <w:rsid w:val="003727E4"/>
    <w:rsid w:val="00380944"/>
    <w:rsid w:val="00393534"/>
    <w:rsid w:val="003A0313"/>
    <w:rsid w:val="003A0796"/>
    <w:rsid w:val="003A5DCC"/>
    <w:rsid w:val="003B0025"/>
    <w:rsid w:val="003B42EF"/>
    <w:rsid w:val="003B7B68"/>
    <w:rsid w:val="003C2270"/>
    <w:rsid w:val="003C3F1E"/>
    <w:rsid w:val="003C53D3"/>
    <w:rsid w:val="003D5FF9"/>
    <w:rsid w:val="003F3802"/>
    <w:rsid w:val="003F6053"/>
    <w:rsid w:val="003F6918"/>
    <w:rsid w:val="00402489"/>
    <w:rsid w:val="004042A4"/>
    <w:rsid w:val="00407541"/>
    <w:rsid w:val="00407BFF"/>
    <w:rsid w:val="00424A33"/>
    <w:rsid w:val="00432535"/>
    <w:rsid w:val="00433CBC"/>
    <w:rsid w:val="0043514C"/>
    <w:rsid w:val="004420D5"/>
    <w:rsid w:val="00443D16"/>
    <w:rsid w:val="004458A0"/>
    <w:rsid w:val="0044692C"/>
    <w:rsid w:val="0045190C"/>
    <w:rsid w:val="004535C6"/>
    <w:rsid w:val="00455005"/>
    <w:rsid w:val="00457469"/>
    <w:rsid w:val="004605ED"/>
    <w:rsid w:val="00467D36"/>
    <w:rsid w:val="00471C5A"/>
    <w:rsid w:val="00473174"/>
    <w:rsid w:val="0048166B"/>
    <w:rsid w:val="004853F7"/>
    <w:rsid w:val="00485A7B"/>
    <w:rsid w:val="00486FC6"/>
    <w:rsid w:val="004935C9"/>
    <w:rsid w:val="00493F51"/>
    <w:rsid w:val="00495B49"/>
    <w:rsid w:val="0049681F"/>
    <w:rsid w:val="004B6C42"/>
    <w:rsid w:val="004C27A5"/>
    <w:rsid w:val="004C31A5"/>
    <w:rsid w:val="004C335B"/>
    <w:rsid w:val="004C3EF4"/>
    <w:rsid w:val="004C7793"/>
    <w:rsid w:val="004E63F4"/>
    <w:rsid w:val="004F4697"/>
    <w:rsid w:val="00502C0C"/>
    <w:rsid w:val="00503039"/>
    <w:rsid w:val="00504446"/>
    <w:rsid w:val="00512890"/>
    <w:rsid w:val="00517485"/>
    <w:rsid w:val="00520DE3"/>
    <w:rsid w:val="00523C31"/>
    <w:rsid w:val="00524F23"/>
    <w:rsid w:val="00533C50"/>
    <w:rsid w:val="00554A6F"/>
    <w:rsid w:val="00555294"/>
    <w:rsid w:val="005602AD"/>
    <w:rsid w:val="0057218E"/>
    <w:rsid w:val="005729A2"/>
    <w:rsid w:val="00573153"/>
    <w:rsid w:val="00576A39"/>
    <w:rsid w:val="00576E3A"/>
    <w:rsid w:val="00577A6E"/>
    <w:rsid w:val="00580BFE"/>
    <w:rsid w:val="005813FA"/>
    <w:rsid w:val="0058570B"/>
    <w:rsid w:val="00587DEC"/>
    <w:rsid w:val="00590CEE"/>
    <w:rsid w:val="005A182D"/>
    <w:rsid w:val="005A3862"/>
    <w:rsid w:val="005A7F97"/>
    <w:rsid w:val="005B0251"/>
    <w:rsid w:val="005B0886"/>
    <w:rsid w:val="005C2493"/>
    <w:rsid w:val="005C4D50"/>
    <w:rsid w:val="005C73D4"/>
    <w:rsid w:val="005E3CEE"/>
    <w:rsid w:val="00602003"/>
    <w:rsid w:val="0060239A"/>
    <w:rsid w:val="00605BB2"/>
    <w:rsid w:val="00606F52"/>
    <w:rsid w:val="00612745"/>
    <w:rsid w:val="00613525"/>
    <w:rsid w:val="00613A39"/>
    <w:rsid w:val="00616861"/>
    <w:rsid w:val="0062134E"/>
    <w:rsid w:val="00621E06"/>
    <w:rsid w:val="00623BF6"/>
    <w:rsid w:val="006263F2"/>
    <w:rsid w:val="00635F3E"/>
    <w:rsid w:val="006367FB"/>
    <w:rsid w:val="00637F0E"/>
    <w:rsid w:val="0064046E"/>
    <w:rsid w:val="006411AF"/>
    <w:rsid w:val="00643B3E"/>
    <w:rsid w:val="00644C9E"/>
    <w:rsid w:val="00656818"/>
    <w:rsid w:val="0065720D"/>
    <w:rsid w:val="006612DD"/>
    <w:rsid w:val="00662BA8"/>
    <w:rsid w:val="00664B47"/>
    <w:rsid w:val="006657F5"/>
    <w:rsid w:val="00666CFB"/>
    <w:rsid w:val="006671C6"/>
    <w:rsid w:val="00672CFD"/>
    <w:rsid w:val="00673039"/>
    <w:rsid w:val="0067620E"/>
    <w:rsid w:val="00677CD8"/>
    <w:rsid w:val="006853F6"/>
    <w:rsid w:val="0069351F"/>
    <w:rsid w:val="006A00A7"/>
    <w:rsid w:val="006A5409"/>
    <w:rsid w:val="006B1386"/>
    <w:rsid w:val="006B369F"/>
    <w:rsid w:val="006C14ED"/>
    <w:rsid w:val="006C363F"/>
    <w:rsid w:val="006C6864"/>
    <w:rsid w:val="006D6370"/>
    <w:rsid w:val="006E1C13"/>
    <w:rsid w:val="006E2027"/>
    <w:rsid w:val="006E3D03"/>
    <w:rsid w:val="006F1528"/>
    <w:rsid w:val="006F7219"/>
    <w:rsid w:val="00701396"/>
    <w:rsid w:val="00713DB4"/>
    <w:rsid w:val="00723AAC"/>
    <w:rsid w:val="00734A66"/>
    <w:rsid w:val="007368DD"/>
    <w:rsid w:val="007457D7"/>
    <w:rsid w:val="00747712"/>
    <w:rsid w:val="00751B93"/>
    <w:rsid w:val="00755A25"/>
    <w:rsid w:val="00755DF4"/>
    <w:rsid w:val="00763EE7"/>
    <w:rsid w:val="00764D64"/>
    <w:rsid w:val="007749DD"/>
    <w:rsid w:val="00777301"/>
    <w:rsid w:val="007A716E"/>
    <w:rsid w:val="007B1214"/>
    <w:rsid w:val="007D1EDD"/>
    <w:rsid w:val="007D4678"/>
    <w:rsid w:val="007E200D"/>
    <w:rsid w:val="008003F3"/>
    <w:rsid w:val="00806A5B"/>
    <w:rsid w:val="00812606"/>
    <w:rsid w:val="0081429C"/>
    <w:rsid w:val="0081528F"/>
    <w:rsid w:val="00816F4F"/>
    <w:rsid w:val="0082541C"/>
    <w:rsid w:val="00830A6E"/>
    <w:rsid w:val="0083190C"/>
    <w:rsid w:val="00835290"/>
    <w:rsid w:val="00842A69"/>
    <w:rsid w:val="008433E9"/>
    <w:rsid w:val="00845224"/>
    <w:rsid w:val="008542A4"/>
    <w:rsid w:val="0085789B"/>
    <w:rsid w:val="00860E8D"/>
    <w:rsid w:val="00864D73"/>
    <w:rsid w:val="00865140"/>
    <w:rsid w:val="00872D7B"/>
    <w:rsid w:val="008731E2"/>
    <w:rsid w:val="008754D5"/>
    <w:rsid w:val="00877F24"/>
    <w:rsid w:val="008824D1"/>
    <w:rsid w:val="00883C65"/>
    <w:rsid w:val="00884A32"/>
    <w:rsid w:val="00884D81"/>
    <w:rsid w:val="008858B0"/>
    <w:rsid w:val="00887440"/>
    <w:rsid w:val="00887454"/>
    <w:rsid w:val="00887FC5"/>
    <w:rsid w:val="0089108F"/>
    <w:rsid w:val="00891368"/>
    <w:rsid w:val="008A204A"/>
    <w:rsid w:val="008A2CEB"/>
    <w:rsid w:val="008A44A1"/>
    <w:rsid w:val="008A4F3E"/>
    <w:rsid w:val="008B403F"/>
    <w:rsid w:val="008B4A0D"/>
    <w:rsid w:val="008B59EF"/>
    <w:rsid w:val="008B79FF"/>
    <w:rsid w:val="008D2493"/>
    <w:rsid w:val="008D254D"/>
    <w:rsid w:val="008D5462"/>
    <w:rsid w:val="008E31F5"/>
    <w:rsid w:val="008E6E25"/>
    <w:rsid w:val="008E74DD"/>
    <w:rsid w:val="008F0392"/>
    <w:rsid w:val="008F7420"/>
    <w:rsid w:val="008F783C"/>
    <w:rsid w:val="009018C2"/>
    <w:rsid w:val="00905C30"/>
    <w:rsid w:val="00927CDB"/>
    <w:rsid w:val="00940FE2"/>
    <w:rsid w:val="00952D08"/>
    <w:rsid w:val="0095556E"/>
    <w:rsid w:val="009727F3"/>
    <w:rsid w:val="0098160F"/>
    <w:rsid w:val="0098742F"/>
    <w:rsid w:val="00991117"/>
    <w:rsid w:val="00992730"/>
    <w:rsid w:val="009934BA"/>
    <w:rsid w:val="00993C97"/>
    <w:rsid w:val="009A0E37"/>
    <w:rsid w:val="009A19EA"/>
    <w:rsid w:val="009A4F84"/>
    <w:rsid w:val="009B340E"/>
    <w:rsid w:val="009B68E1"/>
    <w:rsid w:val="009C08E1"/>
    <w:rsid w:val="009C5ABA"/>
    <w:rsid w:val="009C64DC"/>
    <w:rsid w:val="009D038A"/>
    <w:rsid w:val="009D57EF"/>
    <w:rsid w:val="009D7B9D"/>
    <w:rsid w:val="009E684F"/>
    <w:rsid w:val="009F06AF"/>
    <w:rsid w:val="009F17FE"/>
    <w:rsid w:val="009F35C6"/>
    <w:rsid w:val="00A01A4D"/>
    <w:rsid w:val="00A02F72"/>
    <w:rsid w:val="00A23AC7"/>
    <w:rsid w:val="00A262AE"/>
    <w:rsid w:val="00A35567"/>
    <w:rsid w:val="00A376C6"/>
    <w:rsid w:val="00A41BBB"/>
    <w:rsid w:val="00A50555"/>
    <w:rsid w:val="00A51F97"/>
    <w:rsid w:val="00A57C72"/>
    <w:rsid w:val="00A61B3D"/>
    <w:rsid w:val="00A67041"/>
    <w:rsid w:val="00A72C06"/>
    <w:rsid w:val="00A73AE0"/>
    <w:rsid w:val="00A7401E"/>
    <w:rsid w:val="00A7551D"/>
    <w:rsid w:val="00A77167"/>
    <w:rsid w:val="00A863AC"/>
    <w:rsid w:val="00A91E37"/>
    <w:rsid w:val="00A96E12"/>
    <w:rsid w:val="00AA6ADA"/>
    <w:rsid w:val="00AB08D1"/>
    <w:rsid w:val="00AB3AE9"/>
    <w:rsid w:val="00AB4741"/>
    <w:rsid w:val="00AB70E0"/>
    <w:rsid w:val="00AB7552"/>
    <w:rsid w:val="00AC2C19"/>
    <w:rsid w:val="00AC5FA1"/>
    <w:rsid w:val="00AC76DE"/>
    <w:rsid w:val="00AD7BB7"/>
    <w:rsid w:val="00AE15C4"/>
    <w:rsid w:val="00AE46E5"/>
    <w:rsid w:val="00B0356E"/>
    <w:rsid w:val="00B0470A"/>
    <w:rsid w:val="00B04AA4"/>
    <w:rsid w:val="00B228A2"/>
    <w:rsid w:val="00B26720"/>
    <w:rsid w:val="00B30741"/>
    <w:rsid w:val="00B32800"/>
    <w:rsid w:val="00B36FB0"/>
    <w:rsid w:val="00B43516"/>
    <w:rsid w:val="00B47AAE"/>
    <w:rsid w:val="00B50B45"/>
    <w:rsid w:val="00B5787A"/>
    <w:rsid w:val="00B57D73"/>
    <w:rsid w:val="00B7585E"/>
    <w:rsid w:val="00B87A72"/>
    <w:rsid w:val="00B940D8"/>
    <w:rsid w:val="00B94B2E"/>
    <w:rsid w:val="00B95C02"/>
    <w:rsid w:val="00BA14AA"/>
    <w:rsid w:val="00BA1C2C"/>
    <w:rsid w:val="00BB048B"/>
    <w:rsid w:val="00BB0E0A"/>
    <w:rsid w:val="00BB4D41"/>
    <w:rsid w:val="00BD13D7"/>
    <w:rsid w:val="00BD1F44"/>
    <w:rsid w:val="00BE6EA4"/>
    <w:rsid w:val="00BF1E75"/>
    <w:rsid w:val="00BF71BB"/>
    <w:rsid w:val="00C01152"/>
    <w:rsid w:val="00C11817"/>
    <w:rsid w:val="00C20F7F"/>
    <w:rsid w:val="00C23A05"/>
    <w:rsid w:val="00C2417D"/>
    <w:rsid w:val="00C2772A"/>
    <w:rsid w:val="00C34828"/>
    <w:rsid w:val="00C44AA9"/>
    <w:rsid w:val="00C517A7"/>
    <w:rsid w:val="00C63DA3"/>
    <w:rsid w:val="00C760CC"/>
    <w:rsid w:val="00C80FB5"/>
    <w:rsid w:val="00C825BA"/>
    <w:rsid w:val="00C83435"/>
    <w:rsid w:val="00CA12F3"/>
    <w:rsid w:val="00CA3181"/>
    <w:rsid w:val="00CA4862"/>
    <w:rsid w:val="00CA6BBA"/>
    <w:rsid w:val="00CA72CC"/>
    <w:rsid w:val="00CB5D2A"/>
    <w:rsid w:val="00CB65B7"/>
    <w:rsid w:val="00CB7719"/>
    <w:rsid w:val="00CB7D6B"/>
    <w:rsid w:val="00CC2442"/>
    <w:rsid w:val="00CC6EB8"/>
    <w:rsid w:val="00CD3DE7"/>
    <w:rsid w:val="00D00B81"/>
    <w:rsid w:val="00D1023B"/>
    <w:rsid w:val="00D11560"/>
    <w:rsid w:val="00D21B41"/>
    <w:rsid w:val="00D228B8"/>
    <w:rsid w:val="00D559DD"/>
    <w:rsid w:val="00D5722B"/>
    <w:rsid w:val="00D61D75"/>
    <w:rsid w:val="00D628BE"/>
    <w:rsid w:val="00D644DD"/>
    <w:rsid w:val="00D66B48"/>
    <w:rsid w:val="00D67D49"/>
    <w:rsid w:val="00D7010D"/>
    <w:rsid w:val="00D85BE0"/>
    <w:rsid w:val="00D92A8F"/>
    <w:rsid w:val="00DA3F4D"/>
    <w:rsid w:val="00DA475B"/>
    <w:rsid w:val="00DA7B5C"/>
    <w:rsid w:val="00DC0969"/>
    <w:rsid w:val="00DC1EC7"/>
    <w:rsid w:val="00DC39F4"/>
    <w:rsid w:val="00DC5489"/>
    <w:rsid w:val="00DC57A0"/>
    <w:rsid w:val="00DC6615"/>
    <w:rsid w:val="00DD23A8"/>
    <w:rsid w:val="00DD28A4"/>
    <w:rsid w:val="00DD7171"/>
    <w:rsid w:val="00DE2DFA"/>
    <w:rsid w:val="00DE30A9"/>
    <w:rsid w:val="00DF2F16"/>
    <w:rsid w:val="00DF4955"/>
    <w:rsid w:val="00DF699E"/>
    <w:rsid w:val="00DF7C72"/>
    <w:rsid w:val="00E03206"/>
    <w:rsid w:val="00E520E3"/>
    <w:rsid w:val="00E60629"/>
    <w:rsid w:val="00E6298F"/>
    <w:rsid w:val="00E62A3D"/>
    <w:rsid w:val="00E659FC"/>
    <w:rsid w:val="00E67224"/>
    <w:rsid w:val="00E71B84"/>
    <w:rsid w:val="00E71E23"/>
    <w:rsid w:val="00E73A23"/>
    <w:rsid w:val="00E803C7"/>
    <w:rsid w:val="00E87E56"/>
    <w:rsid w:val="00E91C44"/>
    <w:rsid w:val="00E966AC"/>
    <w:rsid w:val="00EA0B8E"/>
    <w:rsid w:val="00EA78F2"/>
    <w:rsid w:val="00EB0B4B"/>
    <w:rsid w:val="00EB56F3"/>
    <w:rsid w:val="00EB5BD7"/>
    <w:rsid w:val="00EC2769"/>
    <w:rsid w:val="00EC6610"/>
    <w:rsid w:val="00ED12E1"/>
    <w:rsid w:val="00ED3E3C"/>
    <w:rsid w:val="00EE1346"/>
    <w:rsid w:val="00EE4462"/>
    <w:rsid w:val="00EE62D7"/>
    <w:rsid w:val="00EF1619"/>
    <w:rsid w:val="00F05166"/>
    <w:rsid w:val="00F06886"/>
    <w:rsid w:val="00F15595"/>
    <w:rsid w:val="00F17D72"/>
    <w:rsid w:val="00F2033E"/>
    <w:rsid w:val="00F23AA5"/>
    <w:rsid w:val="00F24F4C"/>
    <w:rsid w:val="00F265B5"/>
    <w:rsid w:val="00F2773A"/>
    <w:rsid w:val="00F43BCA"/>
    <w:rsid w:val="00F52455"/>
    <w:rsid w:val="00F60818"/>
    <w:rsid w:val="00F6424F"/>
    <w:rsid w:val="00F7153B"/>
    <w:rsid w:val="00F76C2A"/>
    <w:rsid w:val="00F844E5"/>
    <w:rsid w:val="00F922CB"/>
    <w:rsid w:val="00F9778F"/>
    <w:rsid w:val="00FA0047"/>
    <w:rsid w:val="00FA2774"/>
    <w:rsid w:val="00FA5F30"/>
    <w:rsid w:val="00FB7A99"/>
    <w:rsid w:val="00FC4924"/>
    <w:rsid w:val="00FC71B2"/>
    <w:rsid w:val="00FC71DC"/>
    <w:rsid w:val="00FD14CD"/>
    <w:rsid w:val="00FD48FB"/>
    <w:rsid w:val="00FD5773"/>
    <w:rsid w:val="00FD67A0"/>
    <w:rsid w:val="00FE2305"/>
    <w:rsid w:val="00FE3000"/>
    <w:rsid w:val="00FE7B08"/>
    <w:rsid w:val="00FF0DF5"/>
    <w:rsid w:val="00FF6C47"/>
    <w:rsid w:val="00FF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BC40A"/>
  <w15:chartTrackingRefBased/>
  <w15:docId w15:val="{F322BDA3-49EA-534E-979B-3D0A5B4E9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D73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rsid w:val="00B57D73"/>
    <w:pPr>
      <w:spacing w:after="12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B57D73"/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B57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7D73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B57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7D73"/>
    <w:rPr>
      <w:sz w:val="22"/>
      <w:szCs w:val="22"/>
    </w:rPr>
  </w:style>
  <w:style w:type="character" w:styleId="Nmerodelnea">
    <w:name w:val="line number"/>
    <w:basedOn w:val="Fuentedeprrafopredeter"/>
    <w:uiPriority w:val="99"/>
    <w:semiHidden/>
    <w:unhideWhenUsed/>
    <w:rsid w:val="00B57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8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ª Coco Martín</dc:creator>
  <cp:keywords/>
  <dc:description/>
  <cp:lastModifiedBy>SALVADOR  PASTOR IDOATE</cp:lastModifiedBy>
  <cp:revision>3</cp:revision>
  <dcterms:created xsi:type="dcterms:W3CDTF">2023-06-09T09:52:00Z</dcterms:created>
  <dcterms:modified xsi:type="dcterms:W3CDTF">2023-09-02T07:33:00Z</dcterms:modified>
</cp:coreProperties>
</file>